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28148" w14:textId="20AB20C2" w:rsidR="0081037F" w:rsidRPr="00556271" w:rsidRDefault="00B74AF3" w:rsidP="009B6844">
      <w:pPr>
        <w:spacing w:line="480" w:lineRule="auto"/>
        <w:rPr>
          <w:rFonts w:asciiTheme="minorHAnsi" w:hAnsiTheme="minorHAnsi" w:cstheme="minorHAnsi"/>
        </w:rPr>
      </w:pPr>
      <w:bookmarkStart w:id="0" w:name="OLE_LINK1"/>
      <w:bookmarkStart w:id="1" w:name="OLE_LINK2"/>
      <w:proofErr w:type="gramStart"/>
      <w:r w:rsidRPr="0023385A">
        <w:rPr>
          <w:rFonts w:asciiTheme="minorHAnsi" w:hAnsiTheme="minorHAnsi" w:cstheme="minorHAnsi"/>
          <w:b/>
          <w:bCs/>
        </w:rPr>
        <w:t>S</w:t>
      </w:r>
      <w:r w:rsidR="0081037F" w:rsidRPr="0023385A">
        <w:rPr>
          <w:rFonts w:asciiTheme="minorHAnsi" w:hAnsiTheme="minorHAnsi" w:cstheme="minorHAnsi"/>
          <w:b/>
          <w:bCs/>
        </w:rPr>
        <w:t>1</w:t>
      </w:r>
      <w:r w:rsidR="003021BA" w:rsidRPr="0023385A">
        <w:rPr>
          <w:rFonts w:asciiTheme="minorHAnsi" w:hAnsiTheme="minorHAnsi" w:cstheme="minorHAnsi"/>
          <w:b/>
          <w:bCs/>
        </w:rPr>
        <w:t xml:space="preserve"> Table</w:t>
      </w:r>
      <w:r w:rsidR="0081037F" w:rsidRPr="0023385A">
        <w:rPr>
          <w:rFonts w:asciiTheme="minorHAnsi" w:hAnsiTheme="minorHAnsi" w:cstheme="minorHAnsi"/>
          <w:b/>
          <w:bCs/>
        </w:rPr>
        <w:t>.</w:t>
      </w:r>
      <w:proofErr w:type="gramEnd"/>
      <w:r w:rsidR="0081037F" w:rsidRPr="0023385A">
        <w:rPr>
          <w:rFonts w:asciiTheme="minorHAnsi" w:hAnsiTheme="minorHAnsi" w:cstheme="minorHAnsi"/>
          <w:b/>
          <w:bCs/>
        </w:rPr>
        <w:t xml:space="preserve"> </w:t>
      </w:r>
      <w:r w:rsidR="00556271">
        <w:rPr>
          <w:rFonts w:asciiTheme="minorHAnsi" w:hAnsiTheme="minorHAnsi" w:cstheme="minorHAnsi"/>
          <w:b/>
          <w:bCs/>
        </w:rPr>
        <w:t xml:space="preserve">Method of diet analysis of diets retrieved from the literature. </w:t>
      </w:r>
      <w:r w:rsidR="00556271">
        <w:rPr>
          <w:rFonts w:asciiTheme="minorHAnsi" w:hAnsiTheme="minorHAnsi" w:cstheme="minorHAnsi"/>
        </w:rPr>
        <w:t xml:space="preserve">The column labelled “Code” is used in S2 Table. </w:t>
      </w:r>
    </w:p>
    <w:tbl>
      <w:tblPr>
        <w:tblpPr w:leftFromText="180" w:rightFromText="180" w:vertAnchor="text" w:horzAnchor="margin" w:tblpY="5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7626"/>
      </w:tblGrid>
      <w:tr w:rsidR="00E45E46" w14:paraId="1A44270A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20B11DD2" w14:textId="77777777" w:rsidR="00E45E46" w:rsidRPr="00E45E46" w:rsidRDefault="00E45E46" w:rsidP="00E45E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45E46">
              <w:rPr>
                <w:rFonts w:ascii="Calibri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7626" w:type="dxa"/>
            <w:shd w:val="clear" w:color="auto" w:fill="auto"/>
            <w:noWrap/>
            <w:vAlign w:val="bottom"/>
          </w:tcPr>
          <w:p w14:paraId="45D1BCC8" w14:textId="77777777" w:rsidR="00E45E46" w:rsidRPr="00E45E46" w:rsidRDefault="00E45E46" w:rsidP="00E45E4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45E46">
              <w:rPr>
                <w:rFonts w:ascii="Calibri" w:hAnsi="Calibri" w:cs="Calibri"/>
                <w:b/>
                <w:bCs/>
                <w:color w:val="000000"/>
              </w:rPr>
              <w:t>Method of diet analysis</w:t>
            </w:r>
          </w:p>
        </w:tc>
      </w:tr>
      <w:tr w:rsidR="00E45E46" w14:paraId="1FFDC333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A7111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16F06921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volume from stomach contents</w:t>
            </w:r>
          </w:p>
        </w:tc>
      </w:tr>
      <w:tr w:rsidR="00E45E46" w14:paraId="7079C441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63572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6BAD3FE9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volume from faecal pellets</w:t>
            </w:r>
          </w:p>
        </w:tc>
      </w:tr>
      <w:tr w:rsidR="00E45E46" w14:paraId="4F5BF8A5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AE023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i</w:t>
            </w:r>
            <w:proofErr w:type="spellEnd"/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41254F32" w14:textId="0215B853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centage occurrence from </w:t>
            </w:r>
            <w:r w:rsidR="0012025F">
              <w:rPr>
                <w:rFonts w:ascii="Calibri" w:hAnsi="Calibri" w:cs="Calibri"/>
                <w:color w:val="000000"/>
              </w:rPr>
              <w:t>faecal</w:t>
            </w:r>
            <w:r>
              <w:rPr>
                <w:rFonts w:ascii="Calibri" w:hAnsi="Calibri" w:cs="Calibri"/>
                <w:color w:val="000000"/>
              </w:rPr>
              <w:t xml:space="preserve"> pellets</w:t>
            </w:r>
          </w:p>
        </w:tc>
      </w:tr>
      <w:tr w:rsidR="00E45E46" w14:paraId="415C78F1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EB6B9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ii</w:t>
            </w:r>
            <w:proofErr w:type="spellEnd"/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4A949672" w14:textId="581B04D5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frequency from faecal pellets</w:t>
            </w:r>
          </w:p>
        </w:tc>
      </w:tr>
      <w:tr w:rsidR="00E45E46" w14:paraId="6D6A0580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8941D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v</w:t>
            </w:r>
            <w:proofErr w:type="spellEnd"/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5F76D8DA" w14:textId="10EA40AE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items (</w:t>
            </w:r>
            <w:r w:rsidR="0012025F">
              <w:rPr>
                <w:rFonts w:ascii="Calibri" w:hAnsi="Calibri" w:cs="Calibri"/>
                <w:color w:val="000000"/>
              </w:rPr>
              <w:t>V</w:t>
            </w:r>
            <w:r>
              <w:rPr>
                <w:rFonts w:ascii="Calibri" w:hAnsi="Calibri" w:cs="Calibri"/>
                <w:color w:val="000000"/>
              </w:rPr>
              <w:t>aughan</w:t>
            </w:r>
            <w:r w:rsidR="0012025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1997) from faecal pellets</w:t>
            </w:r>
          </w:p>
        </w:tc>
      </w:tr>
      <w:tr w:rsidR="00E45E46" w14:paraId="360B7B8F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1E555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v</w:t>
            </w:r>
            <w:proofErr w:type="spellEnd"/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21A79BAA" w14:textId="05C01EE4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numbers (</w:t>
            </w:r>
            <w:r w:rsidR="0012025F">
              <w:rPr>
                <w:rFonts w:ascii="Calibri" w:hAnsi="Calibri" w:cs="Calibri"/>
                <w:color w:val="000000"/>
              </w:rPr>
              <w:t>V</w:t>
            </w:r>
            <w:r>
              <w:rPr>
                <w:rFonts w:ascii="Calibri" w:hAnsi="Calibri" w:cs="Calibri"/>
                <w:color w:val="000000"/>
              </w:rPr>
              <w:t>aughan</w:t>
            </w:r>
            <w:r w:rsidR="0012025F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 xml:space="preserve"> 1997) from faecal pellets</w:t>
            </w:r>
          </w:p>
        </w:tc>
      </w:tr>
      <w:tr w:rsidR="00E45E46" w14:paraId="753AB6F2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FFCA1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vi</w:t>
            </w:r>
            <w:proofErr w:type="spellEnd"/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3BDBAAF8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ntage animals</w:t>
            </w:r>
          </w:p>
        </w:tc>
      </w:tr>
      <w:tr w:rsidR="00E45E46" w14:paraId="4F59E875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94D5C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7669AE8A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quency of items from stomach</w:t>
            </w:r>
          </w:p>
        </w:tc>
      </w:tr>
      <w:tr w:rsidR="00E45E46" w14:paraId="6A25F036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7A1F3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3C4CD220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quency of prey remains collected from below feeding perches</w:t>
            </w:r>
          </w:p>
        </w:tc>
      </w:tr>
      <w:tr w:rsidR="00E45E46" w14:paraId="201002F4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D389C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7AF18F36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ecular</w:t>
            </w:r>
          </w:p>
        </w:tc>
      </w:tr>
      <w:tr w:rsidR="00E45E46" w14:paraId="44477031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E19B1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4C3C66FA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ecdotal/ direct observation</w:t>
            </w:r>
          </w:p>
        </w:tc>
      </w:tr>
      <w:tr w:rsidR="00E45E46" w14:paraId="62926C59" w14:textId="77777777" w:rsidTr="00E45E4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7ECCF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5C346EFB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ope analysis</w:t>
            </w:r>
          </w:p>
        </w:tc>
      </w:tr>
      <w:tr w:rsidR="00E45E46" w14:paraId="2E793AE5" w14:textId="77777777" w:rsidTr="00E45E46">
        <w:trPr>
          <w:trHeight w:val="1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37204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? </w:t>
            </w:r>
          </w:p>
        </w:tc>
        <w:tc>
          <w:tcPr>
            <w:tcW w:w="7626" w:type="dxa"/>
            <w:shd w:val="clear" w:color="auto" w:fill="auto"/>
            <w:noWrap/>
            <w:vAlign w:val="bottom"/>
            <w:hideMark/>
          </w:tcPr>
          <w:p w14:paraId="6A49DB91" w14:textId="77777777" w:rsidR="00E45E46" w:rsidRDefault="00E45E46" w:rsidP="00E45E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</w:tr>
    </w:tbl>
    <w:p w14:paraId="324B1F85" w14:textId="34D27767" w:rsidR="00E45E46" w:rsidRDefault="00E45E46" w:rsidP="00CD0AB7">
      <w:pPr>
        <w:spacing w:line="480" w:lineRule="auto"/>
        <w:rPr>
          <w:rFonts w:asciiTheme="minorHAnsi" w:hAnsiTheme="minorHAnsi" w:cstheme="minorHAnsi"/>
          <w:b/>
          <w:bCs/>
        </w:rPr>
      </w:pPr>
      <w:bookmarkStart w:id="2" w:name="_GoBack"/>
      <w:bookmarkEnd w:id="2"/>
    </w:p>
    <w:bookmarkEnd w:id="0"/>
    <w:bookmarkEnd w:id="1"/>
    <w:sectPr w:rsidR="00E45E46" w:rsidSect="00CD0AB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50595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74947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D0AB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D72B7"/>
    <w:rsid w:val="00A23494"/>
    <w:rsid w:val="00A35C51"/>
    <w:rsid w:val="00A40150"/>
    <w:rsid w:val="00A42CCA"/>
    <w:rsid w:val="00A704CD"/>
    <w:rsid w:val="00AE4F0B"/>
    <w:rsid w:val="00AE4F90"/>
    <w:rsid w:val="00AE558A"/>
    <w:rsid w:val="00B37E3B"/>
    <w:rsid w:val="00B74AF3"/>
    <w:rsid w:val="00BA21F8"/>
    <w:rsid w:val="00BF3E00"/>
    <w:rsid w:val="00C11590"/>
    <w:rsid w:val="00C4019D"/>
    <w:rsid w:val="00C55D65"/>
    <w:rsid w:val="00CC251D"/>
    <w:rsid w:val="00CD0AB7"/>
    <w:rsid w:val="00CF080A"/>
    <w:rsid w:val="00CF6A98"/>
    <w:rsid w:val="00D1727A"/>
    <w:rsid w:val="00D317AD"/>
    <w:rsid w:val="00D46CD0"/>
    <w:rsid w:val="00D90EE5"/>
    <w:rsid w:val="00DB3D5D"/>
    <w:rsid w:val="00DC7284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0:00Z</dcterms:created>
  <dcterms:modified xsi:type="dcterms:W3CDTF">2020-04-02T12:10:00Z</dcterms:modified>
</cp:coreProperties>
</file>